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6C69" w:rsidRDefault="00F562A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3</w:t>
      </w:r>
      <w:bookmarkStart w:id="0" w:name="_GoBack"/>
      <w:bookmarkEnd w:id="0"/>
      <w:r w:rsidR="00EB6C69" w:rsidRPr="00EB6C69">
        <w:rPr>
          <w:rFonts w:ascii="Times New Roman" w:hAnsi="Times New Roman" w:cs="Times New Roman"/>
          <w:sz w:val="24"/>
          <w:szCs w:val="24"/>
          <w:lang w:val="en-US"/>
        </w:rPr>
        <w:t>. Chromosome 19p gene list</w:t>
      </w:r>
      <w:r w:rsidR="00171626">
        <w:rPr>
          <w:rFonts w:ascii="Times New Roman" w:hAnsi="Times New Roman" w:cs="Times New Roman"/>
          <w:sz w:val="24"/>
          <w:szCs w:val="24"/>
          <w:lang w:val="en-US"/>
        </w:rPr>
        <w:t xml:space="preserve"> (575 genes in the deleted region at chromosome 19p)</w:t>
      </w:r>
      <w:r w:rsidR="00EB6C69" w:rsidRPr="00EB6C6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116"/>
        <w:gridCol w:w="1328"/>
        <w:gridCol w:w="1217"/>
        <w:gridCol w:w="1283"/>
        <w:gridCol w:w="1516"/>
        <w:gridCol w:w="1216"/>
        <w:gridCol w:w="1516"/>
      </w:tblGrid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F2B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3GL1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7E24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1A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LYRP2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I1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XBP2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M7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77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H8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653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LN3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PTL4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2D3A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57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TC1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SS1R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25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E4A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EM59L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4D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1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23A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LP2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DR18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N2D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1181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GF2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TL3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DC94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878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V17L2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442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T25D1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35E1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IN3B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SBG2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CAM1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XO1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443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8A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US8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ORA68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P5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491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11B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B3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1I1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AN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KLE1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ORD41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BXL12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VBL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R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J25758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M1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EM146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AB2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D4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P10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BI3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AP8L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Z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HA1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orf22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PP9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561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K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D3A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KBP8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PEP1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R4P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490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562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EM205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PL2B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1M1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RAS1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orf23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639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SK4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T2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B3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1M2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orf44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orf24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637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266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441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1F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SSL1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orf45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orf25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638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560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440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MC6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LF1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26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S28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AA0892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564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P2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V1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7-3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BD2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orf26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I1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563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EF2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CK6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0131801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M4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L1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PL4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LN4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E4C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FB2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M13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orf42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orf28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HGEF18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F1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SEH2A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SE2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F126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orf43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799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ANE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AN-P2RY11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CR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HH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DC124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2K7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orf29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E6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PRSS9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0130932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317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G1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HN1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RS14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J25328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AVL1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PLA6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F2F1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AT3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G7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F3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UFA13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AVL3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B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BXA2R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ED1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WD1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AA1683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ORD37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3A2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X39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JB1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AMTS10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44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orf21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E2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K3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439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414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BN3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BP1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69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333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20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433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NA1A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55908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HBP1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108A1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FR2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358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R3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ER2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KBH7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RS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625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SWIM4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TA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ORD105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RC8E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7A5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791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KHJ1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RC25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D1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A52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DNL1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PAN16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G20B</w:t>
            </w:r>
          </w:p>
        </w:tc>
        <w:tc>
          <w:tcPr>
            <w:tcW w:w="1179" w:type="dxa"/>
            <w:vAlign w:val="bottom"/>
          </w:tcPr>
          <w:p w:rsidR="00B303B4" w:rsidRPr="000A66E9" w:rsidRDefault="00B303B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66E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AP2K2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UFA11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T1L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RCA4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P5K1C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SF9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220B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121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T3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-mar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A7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DX2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5A3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788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R1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orf10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729991-MEF2B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K11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D11B1L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L9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N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F16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T1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RY11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13230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X11G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UNOL5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DC130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627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136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T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AMTSL5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UFS7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1M1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orf59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DC159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555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763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IGD2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DC105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DM4B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orf57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orf6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N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N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181C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1A6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OR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320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orf35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554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AA1543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699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P2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K3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16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orf36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HD8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M2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BXW9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A1</w:t>
            </w:r>
          </w:p>
        </w:tc>
        <w:tc>
          <w:tcPr>
            <w:tcW w:w="1407" w:type="dxa"/>
            <w:vAlign w:val="bottom"/>
          </w:tcPr>
          <w:p w:rsidR="00B303B4" w:rsidRPr="000A66E9" w:rsidRDefault="00B303B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66E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DF15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S15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orf34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C2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A15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NRNPM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2B1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DF1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GLP1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orf39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559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RP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PTL6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388499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NA2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orf56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209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3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44A2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YNA1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O8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OP1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orf53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orf38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558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A11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2RB1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AF15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2C2AP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PPC5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DC151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557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GL3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AZ1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BP4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RF4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DX1L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A1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556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SF14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X49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26536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AR2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orf52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orf30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KNK2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KCSH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181D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GER1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PR2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orf50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ORD105B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L36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BKL2A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D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729991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125A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6SF2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DLR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TRT1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K2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426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EM38A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AY</w:t>
            </w:r>
          </w:p>
        </w:tc>
      </w:tr>
      <w:tr w:rsidR="00B303B4" w:rsidTr="00B303B4">
        <w:tc>
          <w:tcPr>
            <w:tcW w:w="102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13A</w:t>
            </w:r>
          </w:p>
        </w:tc>
        <w:tc>
          <w:tcPr>
            <w:tcW w:w="1179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EL1</w:t>
            </w:r>
          </w:p>
        </w:tc>
        <w:tc>
          <w:tcPr>
            <w:tcW w:w="105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177</w:t>
            </w:r>
          </w:p>
        </w:tc>
        <w:tc>
          <w:tcPr>
            <w:tcW w:w="1173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QCR11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F1B</w:t>
            </w:r>
          </w:p>
        </w:tc>
        <w:tc>
          <w:tcPr>
            <w:tcW w:w="111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KN1</w:t>
            </w:r>
          </w:p>
        </w:tc>
        <w:tc>
          <w:tcPr>
            <w:tcW w:w="1407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OK2</w:t>
            </w:r>
          </w:p>
        </w:tc>
      </w:tr>
    </w:tbl>
    <w:p w:rsidR="00B303B4" w:rsidRDefault="00B303B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303B4" w:rsidRDefault="00B303B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ntinues on next page</w:t>
      </w:r>
    </w:p>
    <w:p w:rsidR="00D203F4" w:rsidRDefault="00D203F4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535"/>
        <w:gridCol w:w="1535"/>
        <w:gridCol w:w="1535"/>
        <w:gridCol w:w="1535"/>
        <w:gridCol w:w="1536"/>
        <w:gridCol w:w="1536"/>
      </w:tblGrid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RTBDN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K5P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U1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2Z1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HSRP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NN1</w:t>
            </w: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3B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ND1C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2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844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PS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1S</w:t>
            </w: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D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IN5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ZR1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C4GP1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DE1</w:t>
            </w: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ER3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A6B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IN4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AIP8L1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E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P14</w:t>
            </w: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PR4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13A1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IN3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CUT3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OS3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4F3</w:t>
            </w: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C4G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L18A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1909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PC3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R108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4F2</w:t>
            </w: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VER1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F2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AD2A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PC1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NO2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I5L</w:t>
            </w: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PR5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F1A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T3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M1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UFB7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ND</w:t>
            </w: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7C1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F1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BA3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AP1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orf70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IC</w:t>
            </w: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7C2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5D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LT1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ZAP1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orf71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SK6</w:t>
            </w: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B3L3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27A1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3D1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846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VAP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16</w:t>
            </w: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D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27RA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2D1A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C24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IX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PL34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EM161A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24-2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DD45GIP1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orf77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G1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MT1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32A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IP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M4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PBP3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XANK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199A1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F3G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X2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C4M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P1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XNL1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SAL3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GO3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LS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S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4F11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3GNT3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47727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HRF1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7G3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F3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EP6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709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AS4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OF1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4F12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ND5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M1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X4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D1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833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FB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7D2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2F6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JEFN3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HX3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M3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7D4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129C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1470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CE2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NN2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PR3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BB4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X3D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R1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NN1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3P1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AM1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XN6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SS4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25A42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M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PC2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JP3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SS1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PO2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PR2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AM4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0128573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39A3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L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AM5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X4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BP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700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1227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AM3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RL3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MT1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K3R2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MNB2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DC5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7A17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IPF2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25A41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ER2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D3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TN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R3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S3L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I30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SIT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823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R2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L18AP3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9B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DC2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SRP1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X2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2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27A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KRD24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25A23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NA1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BTB7A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70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SA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KACA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L3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CC1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R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DD45B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OLN1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5A5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orf62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C37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S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MP4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S15L1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orf60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1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3A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7A10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97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UFA7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AN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R2E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D3L1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C17A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10H1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PL54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3D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MAC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HL26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RT6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X10</w:t>
            </w:r>
          </w:p>
        </w:tc>
        <w:tc>
          <w:tcPr>
            <w:tcW w:w="1535" w:type="dxa"/>
            <w:vAlign w:val="bottom"/>
          </w:tcPr>
          <w:p w:rsidR="00B303B4" w:rsidRPr="000A66E9" w:rsidRDefault="00B303B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66E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TN3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D3L3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BP3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10H5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FM2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T6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D3L2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8B3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10H4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HO1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T5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D3L5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PK3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10H3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R22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4F22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NK1G2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M44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10H2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DH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XN1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D3L4</w:t>
            </w:r>
          </w:p>
        </w:tc>
        <w:tc>
          <w:tcPr>
            <w:tcW w:w="1535" w:type="dxa"/>
            <w:vAlign w:val="bottom"/>
          </w:tcPr>
          <w:p w:rsidR="00B303B4" w:rsidRPr="000A66E9" w:rsidRDefault="00B303B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66E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YK2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L5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7G2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H2D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F22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orf66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7G1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23A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PP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GB1BP3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4F8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3B4" w:rsidTr="00887639"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1238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4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AP8</w:t>
            </w:r>
          </w:p>
        </w:tc>
        <w:tc>
          <w:tcPr>
            <w:tcW w:w="1535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AMD8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PN</w:t>
            </w:r>
          </w:p>
        </w:tc>
        <w:tc>
          <w:tcPr>
            <w:tcW w:w="1536" w:type="dxa"/>
            <w:vAlign w:val="bottom"/>
          </w:tcPr>
          <w:p w:rsidR="00B303B4" w:rsidRPr="00B303B4" w:rsidRDefault="00B303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B303B4" w:rsidRPr="000A66E9" w:rsidRDefault="000A66E9">
      <w:pPr>
        <w:rPr>
          <w:rFonts w:ascii="Times New Roman" w:hAnsi="Times New Roman" w:cs="Times New Roman"/>
          <w:b/>
          <w:lang w:val="en-US"/>
        </w:rPr>
      </w:pPr>
      <w:r w:rsidRPr="000A66E9">
        <w:rPr>
          <w:rFonts w:ascii="Times New Roman" w:hAnsi="Times New Roman" w:cs="Times New Roman"/>
          <w:b/>
          <w:lang w:val="en-US"/>
        </w:rPr>
        <w:t>Primers for Q-PCR assays</w:t>
      </w:r>
    </w:p>
    <w:sectPr w:rsidR="00B303B4" w:rsidRPr="000A66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C69"/>
    <w:rsid w:val="00001109"/>
    <w:rsid w:val="000013B0"/>
    <w:rsid w:val="00003BD8"/>
    <w:rsid w:val="00005062"/>
    <w:rsid w:val="0001024E"/>
    <w:rsid w:val="00010813"/>
    <w:rsid w:val="00012679"/>
    <w:rsid w:val="00014052"/>
    <w:rsid w:val="00015B59"/>
    <w:rsid w:val="00017D11"/>
    <w:rsid w:val="0002083F"/>
    <w:rsid w:val="00021D3D"/>
    <w:rsid w:val="00024238"/>
    <w:rsid w:val="00027825"/>
    <w:rsid w:val="00027BFB"/>
    <w:rsid w:val="0003670F"/>
    <w:rsid w:val="00040C02"/>
    <w:rsid w:val="00042166"/>
    <w:rsid w:val="00042D6A"/>
    <w:rsid w:val="00043149"/>
    <w:rsid w:val="00043152"/>
    <w:rsid w:val="0004352A"/>
    <w:rsid w:val="0004379A"/>
    <w:rsid w:val="00043EF3"/>
    <w:rsid w:val="00046CF9"/>
    <w:rsid w:val="00046FFE"/>
    <w:rsid w:val="00052975"/>
    <w:rsid w:val="00052AF4"/>
    <w:rsid w:val="0005353A"/>
    <w:rsid w:val="000544E4"/>
    <w:rsid w:val="000563BF"/>
    <w:rsid w:val="00064E72"/>
    <w:rsid w:val="00065700"/>
    <w:rsid w:val="000672B0"/>
    <w:rsid w:val="000720EE"/>
    <w:rsid w:val="00073051"/>
    <w:rsid w:val="00076029"/>
    <w:rsid w:val="00076788"/>
    <w:rsid w:val="00080E03"/>
    <w:rsid w:val="00081A29"/>
    <w:rsid w:val="00086563"/>
    <w:rsid w:val="0008730C"/>
    <w:rsid w:val="0009049F"/>
    <w:rsid w:val="00092390"/>
    <w:rsid w:val="00095C9A"/>
    <w:rsid w:val="000967D5"/>
    <w:rsid w:val="000A0805"/>
    <w:rsid w:val="000A1A9D"/>
    <w:rsid w:val="000A2AE0"/>
    <w:rsid w:val="000A3607"/>
    <w:rsid w:val="000A4A18"/>
    <w:rsid w:val="000A66E9"/>
    <w:rsid w:val="000B0880"/>
    <w:rsid w:val="000B1545"/>
    <w:rsid w:val="000C06D2"/>
    <w:rsid w:val="000C26FD"/>
    <w:rsid w:val="000C43DC"/>
    <w:rsid w:val="000C45A0"/>
    <w:rsid w:val="000C690C"/>
    <w:rsid w:val="000C7356"/>
    <w:rsid w:val="000C755D"/>
    <w:rsid w:val="000C7D48"/>
    <w:rsid w:val="000D20F2"/>
    <w:rsid w:val="000D3388"/>
    <w:rsid w:val="000D468D"/>
    <w:rsid w:val="000D67BF"/>
    <w:rsid w:val="000E0392"/>
    <w:rsid w:val="000E3589"/>
    <w:rsid w:val="000E37A6"/>
    <w:rsid w:val="000E3EAF"/>
    <w:rsid w:val="000F0C34"/>
    <w:rsid w:val="000F1C1F"/>
    <w:rsid w:val="000F218D"/>
    <w:rsid w:val="000F465D"/>
    <w:rsid w:val="000F47A3"/>
    <w:rsid w:val="000F5DAB"/>
    <w:rsid w:val="000F78FB"/>
    <w:rsid w:val="000F7F3D"/>
    <w:rsid w:val="001028DD"/>
    <w:rsid w:val="00105494"/>
    <w:rsid w:val="00110BC7"/>
    <w:rsid w:val="00111624"/>
    <w:rsid w:val="00111DB8"/>
    <w:rsid w:val="001141BA"/>
    <w:rsid w:val="00120547"/>
    <w:rsid w:val="00120832"/>
    <w:rsid w:val="001244B1"/>
    <w:rsid w:val="00124B35"/>
    <w:rsid w:val="00124CFF"/>
    <w:rsid w:val="00125569"/>
    <w:rsid w:val="00125901"/>
    <w:rsid w:val="001279BE"/>
    <w:rsid w:val="00127EBE"/>
    <w:rsid w:val="00131E84"/>
    <w:rsid w:val="001323BD"/>
    <w:rsid w:val="00132B10"/>
    <w:rsid w:val="00135009"/>
    <w:rsid w:val="0014039F"/>
    <w:rsid w:val="00142AAF"/>
    <w:rsid w:val="0014406E"/>
    <w:rsid w:val="00144296"/>
    <w:rsid w:val="001445D1"/>
    <w:rsid w:val="00146F84"/>
    <w:rsid w:val="00150556"/>
    <w:rsid w:val="00152527"/>
    <w:rsid w:val="00154835"/>
    <w:rsid w:val="00155C09"/>
    <w:rsid w:val="001563E8"/>
    <w:rsid w:val="00160A00"/>
    <w:rsid w:val="00171626"/>
    <w:rsid w:val="0017173B"/>
    <w:rsid w:val="0017538C"/>
    <w:rsid w:val="00175557"/>
    <w:rsid w:val="0017717A"/>
    <w:rsid w:val="00177CE7"/>
    <w:rsid w:val="00180713"/>
    <w:rsid w:val="00185585"/>
    <w:rsid w:val="0018582C"/>
    <w:rsid w:val="00186CFC"/>
    <w:rsid w:val="0018705E"/>
    <w:rsid w:val="001901C3"/>
    <w:rsid w:val="00190624"/>
    <w:rsid w:val="0019350B"/>
    <w:rsid w:val="00193BC5"/>
    <w:rsid w:val="0019408B"/>
    <w:rsid w:val="00194323"/>
    <w:rsid w:val="0019486D"/>
    <w:rsid w:val="001972CD"/>
    <w:rsid w:val="001A1237"/>
    <w:rsid w:val="001A3A01"/>
    <w:rsid w:val="001A559F"/>
    <w:rsid w:val="001B067F"/>
    <w:rsid w:val="001B1C9E"/>
    <w:rsid w:val="001B253E"/>
    <w:rsid w:val="001B53B9"/>
    <w:rsid w:val="001B5416"/>
    <w:rsid w:val="001B735C"/>
    <w:rsid w:val="001C5D00"/>
    <w:rsid w:val="001C5DC0"/>
    <w:rsid w:val="001D1F94"/>
    <w:rsid w:val="001D2FE2"/>
    <w:rsid w:val="001D68CC"/>
    <w:rsid w:val="001D7F23"/>
    <w:rsid w:val="001E1A09"/>
    <w:rsid w:val="001E57E5"/>
    <w:rsid w:val="001E797B"/>
    <w:rsid w:val="001F078D"/>
    <w:rsid w:val="001F1831"/>
    <w:rsid w:val="001F2B3B"/>
    <w:rsid w:val="001F2B3F"/>
    <w:rsid w:val="001F32C5"/>
    <w:rsid w:val="001F43C7"/>
    <w:rsid w:val="001F4D60"/>
    <w:rsid w:val="00200DB2"/>
    <w:rsid w:val="002021EC"/>
    <w:rsid w:val="00202542"/>
    <w:rsid w:val="00202C86"/>
    <w:rsid w:val="00204470"/>
    <w:rsid w:val="002074A3"/>
    <w:rsid w:val="0021012A"/>
    <w:rsid w:val="00212DF6"/>
    <w:rsid w:val="00220488"/>
    <w:rsid w:val="00221DEF"/>
    <w:rsid w:val="0022222D"/>
    <w:rsid w:val="00224ABE"/>
    <w:rsid w:val="00226E4F"/>
    <w:rsid w:val="00226EC7"/>
    <w:rsid w:val="0022700E"/>
    <w:rsid w:val="00227C47"/>
    <w:rsid w:val="002316D7"/>
    <w:rsid w:val="002319E1"/>
    <w:rsid w:val="002332A6"/>
    <w:rsid w:val="00241A1F"/>
    <w:rsid w:val="00242D86"/>
    <w:rsid w:val="00243A30"/>
    <w:rsid w:val="00245E53"/>
    <w:rsid w:val="00251624"/>
    <w:rsid w:val="00252908"/>
    <w:rsid w:val="00253F28"/>
    <w:rsid w:val="0025510A"/>
    <w:rsid w:val="0026105C"/>
    <w:rsid w:val="00261E0F"/>
    <w:rsid w:val="00262FC7"/>
    <w:rsid w:val="002700ED"/>
    <w:rsid w:val="002749C6"/>
    <w:rsid w:val="00274C68"/>
    <w:rsid w:val="002812AA"/>
    <w:rsid w:val="002812F9"/>
    <w:rsid w:val="00282306"/>
    <w:rsid w:val="002826A4"/>
    <w:rsid w:val="002829FA"/>
    <w:rsid w:val="00287497"/>
    <w:rsid w:val="00287A7B"/>
    <w:rsid w:val="00290CBF"/>
    <w:rsid w:val="00292B0B"/>
    <w:rsid w:val="002949FF"/>
    <w:rsid w:val="002A0AC6"/>
    <w:rsid w:val="002A2041"/>
    <w:rsid w:val="002A218E"/>
    <w:rsid w:val="002A30A7"/>
    <w:rsid w:val="002A378C"/>
    <w:rsid w:val="002A576D"/>
    <w:rsid w:val="002A5C11"/>
    <w:rsid w:val="002A65C3"/>
    <w:rsid w:val="002B05CA"/>
    <w:rsid w:val="002B0EDF"/>
    <w:rsid w:val="002B5234"/>
    <w:rsid w:val="002B7227"/>
    <w:rsid w:val="002C1E86"/>
    <w:rsid w:val="002C278E"/>
    <w:rsid w:val="002C4566"/>
    <w:rsid w:val="002D0007"/>
    <w:rsid w:val="002D0096"/>
    <w:rsid w:val="002D1E8A"/>
    <w:rsid w:val="002D2A86"/>
    <w:rsid w:val="002D3404"/>
    <w:rsid w:val="002D5A4D"/>
    <w:rsid w:val="002D5DB1"/>
    <w:rsid w:val="002E0EA2"/>
    <w:rsid w:val="002E0F64"/>
    <w:rsid w:val="002E10D9"/>
    <w:rsid w:val="002E7318"/>
    <w:rsid w:val="002F0D66"/>
    <w:rsid w:val="002F6C15"/>
    <w:rsid w:val="00300BA0"/>
    <w:rsid w:val="00301327"/>
    <w:rsid w:val="00303B1C"/>
    <w:rsid w:val="00303EDA"/>
    <w:rsid w:val="00310ABA"/>
    <w:rsid w:val="00313DE6"/>
    <w:rsid w:val="00320C85"/>
    <w:rsid w:val="00321411"/>
    <w:rsid w:val="0032411D"/>
    <w:rsid w:val="00325710"/>
    <w:rsid w:val="00333A24"/>
    <w:rsid w:val="00337450"/>
    <w:rsid w:val="003377C1"/>
    <w:rsid w:val="003477B4"/>
    <w:rsid w:val="003478C5"/>
    <w:rsid w:val="0035016A"/>
    <w:rsid w:val="00352738"/>
    <w:rsid w:val="003536AA"/>
    <w:rsid w:val="00355ECF"/>
    <w:rsid w:val="00355FB1"/>
    <w:rsid w:val="00357ACC"/>
    <w:rsid w:val="0036225B"/>
    <w:rsid w:val="00362280"/>
    <w:rsid w:val="00363C02"/>
    <w:rsid w:val="00363E03"/>
    <w:rsid w:val="00364536"/>
    <w:rsid w:val="00367DE7"/>
    <w:rsid w:val="003750C5"/>
    <w:rsid w:val="0037589E"/>
    <w:rsid w:val="003774C0"/>
    <w:rsid w:val="003812D6"/>
    <w:rsid w:val="00381974"/>
    <w:rsid w:val="00381ABB"/>
    <w:rsid w:val="00381D89"/>
    <w:rsid w:val="00384414"/>
    <w:rsid w:val="0038625F"/>
    <w:rsid w:val="00386C31"/>
    <w:rsid w:val="003911D7"/>
    <w:rsid w:val="00391C12"/>
    <w:rsid w:val="00391EE0"/>
    <w:rsid w:val="00397FDE"/>
    <w:rsid w:val="003A2893"/>
    <w:rsid w:val="003A4AAD"/>
    <w:rsid w:val="003A6D0E"/>
    <w:rsid w:val="003B043D"/>
    <w:rsid w:val="003B063D"/>
    <w:rsid w:val="003B3877"/>
    <w:rsid w:val="003B5DA3"/>
    <w:rsid w:val="003C00B7"/>
    <w:rsid w:val="003C0C9E"/>
    <w:rsid w:val="003C0D88"/>
    <w:rsid w:val="003C2518"/>
    <w:rsid w:val="003C40DA"/>
    <w:rsid w:val="003C56C2"/>
    <w:rsid w:val="003C649A"/>
    <w:rsid w:val="003C773B"/>
    <w:rsid w:val="003D11F6"/>
    <w:rsid w:val="003D543F"/>
    <w:rsid w:val="003D6D1D"/>
    <w:rsid w:val="003D73E1"/>
    <w:rsid w:val="003E1649"/>
    <w:rsid w:val="003E3DC1"/>
    <w:rsid w:val="003E6CD6"/>
    <w:rsid w:val="003E7ACC"/>
    <w:rsid w:val="003F00AD"/>
    <w:rsid w:val="003F01F7"/>
    <w:rsid w:val="003F31A4"/>
    <w:rsid w:val="003F5FAF"/>
    <w:rsid w:val="003F7C72"/>
    <w:rsid w:val="0040137D"/>
    <w:rsid w:val="00401A9C"/>
    <w:rsid w:val="004030DB"/>
    <w:rsid w:val="004049C4"/>
    <w:rsid w:val="0040648B"/>
    <w:rsid w:val="00406D5B"/>
    <w:rsid w:val="00411A1D"/>
    <w:rsid w:val="00412937"/>
    <w:rsid w:val="00414586"/>
    <w:rsid w:val="00415371"/>
    <w:rsid w:val="00415395"/>
    <w:rsid w:val="00415BE9"/>
    <w:rsid w:val="00420A06"/>
    <w:rsid w:val="00427A61"/>
    <w:rsid w:val="00437DE8"/>
    <w:rsid w:val="00440EFC"/>
    <w:rsid w:val="00442142"/>
    <w:rsid w:val="004434A2"/>
    <w:rsid w:val="00443FD9"/>
    <w:rsid w:val="00447ABB"/>
    <w:rsid w:val="004564B7"/>
    <w:rsid w:val="004609E5"/>
    <w:rsid w:val="00460A67"/>
    <w:rsid w:val="00462861"/>
    <w:rsid w:val="00462DAC"/>
    <w:rsid w:val="00463A1C"/>
    <w:rsid w:val="00465BA7"/>
    <w:rsid w:val="00466DEB"/>
    <w:rsid w:val="00472270"/>
    <w:rsid w:val="004733E8"/>
    <w:rsid w:val="004740CB"/>
    <w:rsid w:val="00483E04"/>
    <w:rsid w:val="004847BA"/>
    <w:rsid w:val="00485B40"/>
    <w:rsid w:val="004903C5"/>
    <w:rsid w:val="00490A27"/>
    <w:rsid w:val="00490FD7"/>
    <w:rsid w:val="00491978"/>
    <w:rsid w:val="00491D16"/>
    <w:rsid w:val="004921F5"/>
    <w:rsid w:val="004A1A60"/>
    <w:rsid w:val="004A77E5"/>
    <w:rsid w:val="004A7C8F"/>
    <w:rsid w:val="004B1BD4"/>
    <w:rsid w:val="004B4BC3"/>
    <w:rsid w:val="004B6DE4"/>
    <w:rsid w:val="004B74B0"/>
    <w:rsid w:val="004C2BB9"/>
    <w:rsid w:val="004C31F5"/>
    <w:rsid w:val="004C45F4"/>
    <w:rsid w:val="004C524F"/>
    <w:rsid w:val="004C6B90"/>
    <w:rsid w:val="004D2446"/>
    <w:rsid w:val="004D292D"/>
    <w:rsid w:val="004D2F91"/>
    <w:rsid w:val="004D4922"/>
    <w:rsid w:val="004D4D8F"/>
    <w:rsid w:val="004D5C36"/>
    <w:rsid w:val="004D7845"/>
    <w:rsid w:val="004E0987"/>
    <w:rsid w:val="004E12B2"/>
    <w:rsid w:val="004E5455"/>
    <w:rsid w:val="004F02B4"/>
    <w:rsid w:val="004F2A07"/>
    <w:rsid w:val="004F2A85"/>
    <w:rsid w:val="004F4B8C"/>
    <w:rsid w:val="004F5934"/>
    <w:rsid w:val="004F6BDB"/>
    <w:rsid w:val="005021D4"/>
    <w:rsid w:val="00502A38"/>
    <w:rsid w:val="005036F2"/>
    <w:rsid w:val="00504B45"/>
    <w:rsid w:val="0050558D"/>
    <w:rsid w:val="00506BE5"/>
    <w:rsid w:val="005076E3"/>
    <w:rsid w:val="0051036E"/>
    <w:rsid w:val="005106C6"/>
    <w:rsid w:val="005116D0"/>
    <w:rsid w:val="005125DA"/>
    <w:rsid w:val="00513946"/>
    <w:rsid w:val="005177B8"/>
    <w:rsid w:val="005267C4"/>
    <w:rsid w:val="00532D89"/>
    <w:rsid w:val="0053493F"/>
    <w:rsid w:val="00535A6A"/>
    <w:rsid w:val="00537732"/>
    <w:rsid w:val="00540AE5"/>
    <w:rsid w:val="00542F92"/>
    <w:rsid w:val="00543940"/>
    <w:rsid w:val="00544D57"/>
    <w:rsid w:val="00545309"/>
    <w:rsid w:val="005464E2"/>
    <w:rsid w:val="0055264F"/>
    <w:rsid w:val="00556E4E"/>
    <w:rsid w:val="00557A17"/>
    <w:rsid w:val="00561F77"/>
    <w:rsid w:val="00563286"/>
    <w:rsid w:val="00565AF6"/>
    <w:rsid w:val="00572C89"/>
    <w:rsid w:val="00583178"/>
    <w:rsid w:val="00584C87"/>
    <w:rsid w:val="005866B6"/>
    <w:rsid w:val="005868F0"/>
    <w:rsid w:val="00586B79"/>
    <w:rsid w:val="00590557"/>
    <w:rsid w:val="005905D1"/>
    <w:rsid w:val="00592D66"/>
    <w:rsid w:val="00594B72"/>
    <w:rsid w:val="00595EBB"/>
    <w:rsid w:val="005A03B6"/>
    <w:rsid w:val="005A3FF2"/>
    <w:rsid w:val="005A4315"/>
    <w:rsid w:val="005A474C"/>
    <w:rsid w:val="005A65A6"/>
    <w:rsid w:val="005A6B42"/>
    <w:rsid w:val="005B0CF1"/>
    <w:rsid w:val="005B16DC"/>
    <w:rsid w:val="005B38E0"/>
    <w:rsid w:val="005B3BFC"/>
    <w:rsid w:val="005B41E3"/>
    <w:rsid w:val="005C0525"/>
    <w:rsid w:val="005C47F7"/>
    <w:rsid w:val="005C54E4"/>
    <w:rsid w:val="005D0C9D"/>
    <w:rsid w:val="005D15F4"/>
    <w:rsid w:val="005D5705"/>
    <w:rsid w:val="005D5822"/>
    <w:rsid w:val="005E0717"/>
    <w:rsid w:val="005E3EFE"/>
    <w:rsid w:val="005E4D79"/>
    <w:rsid w:val="005E6680"/>
    <w:rsid w:val="006022DB"/>
    <w:rsid w:val="0060324A"/>
    <w:rsid w:val="006036CC"/>
    <w:rsid w:val="006044D1"/>
    <w:rsid w:val="00606EDE"/>
    <w:rsid w:val="006076E6"/>
    <w:rsid w:val="0061013E"/>
    <w:rsid w:val="00610BCB"/>
    <w:rsid w:val="00610EC0"/>
    <w:rsid w:val="00613587"/>
    <w:rsid w:val="00613C74"/>
    <w:rsid w:val="0061559C"/>
    <w:rsid w:val="00616910"/>
    <w:rsid w:val="006171C3"/>
    <w:rsid w:val="00621A7A"/>
    <w:rsid w:val="0062566E"/>
    <w:rsid w:val="00634498"/>
    <w:rsid w:val="00643423"/>
    <w:rsid w:val="00644A16"/>
    <w:rsid w:val="00644DF5"/>
    <w:rsid w:val="00644DF8"/>
    <w:rsid w:val="00644FED"/>
    <w:rsid w:val="006454BC"/>
    <w:rsid w:val="00650644"/>
    <w:rsid w:val="00651576"/>
    <w:rsid w:val="00652251"/>
    <w:rsid w:val="00654184"/>
    <w:rsid w:val="0065498E"/>
    <w:rsid w:val="00654C1A"/>
    <w:rsid w:val="006604A7"/>
    <w:rsid w:val="00667C45"/>
    <w:rsid w:val="0067252B"/>
    <w:rsid w:val="0067329F"/>
    <w:rsid w:val="0067387B"/>
    <w:rsid w:val="006743C0"/>
    <w:rsid w:val="00674505"/>
    <w:rsid w:val="0068069E"/>
    <w:rsid w:val="006835AC"/>
    <w:rsid w:val="00684B36"/>
    <w:rsid w:val="006859B6"/>
    <w:rsid w:val="00686567"/>
    <w:rsid w:val="006867EE"/>
    <w:rsid w:val="00686D41"/>
    <w:rsid w:val="00695446"/>
    <w:rsid w:val="006A0D7E"/>
    <w:rsid w:val="006A1235"/>
    <w:rsid w:val="006A1651"/>
    <w:rsid w:val="006A325A"/>
    <w:rsid w:val="006A5569"/>
    <w:rsid w:val="006A5C3C"/>
    <w:rsid w:val="006B45AE"/>
    <w:rsid w:val="006C4185"/>
    <w:rsid w:val="006C5E58"/>
    <w:rsid w:val="006C7EA5"/>
    <w:rsid w:val="006D5B79"/>
    <w:rsid w:val="006E092A"/>
    <w:rsid w:val="006E0E4F"/>
    <w:rsid w:val="006E231C"/>
    <w:rsid w:val="006E47CF"/>
    <w:rsid w:val="006E4934"/>
    <w:rsid w:val="006E502D"/>
    <w:rsid w:val="006E54ED"/>
    <w:rsid w:val="006F01B9"/>
    <w:rsid w:val="006F175E"/>
    <w:rsid w:val="006F1800"/>
    <w:rsid w:val="006F18B4"/>
    <w:rsid w:val="006F1D59"/>
    <w:rsid w:val="006F1E22"/>
    <w:rsid w:val="006F4627"/>
    <w:rsid w:val="006F5616"/>
    <w:rsid w:val="006F6F5F"/>
    <w:rsid w:val="006F7D8C"/>
    <w:rsid w:val="007057F8"/>
    <w:rsid w:val="0070615B"/>
    <w:rsid w:val="007102BE"/>
    <w:rsid w:val="00711910"/>
    <w:rsid w:val="00714DE0"/>
    <w:rsid w:val="007176FE"/>
    <w:rsid w:val="007264C0"/>
    <w:rsid w:val="00726EA6"/>
    <w:rsid w:val="00727C7C"/>
    <w:rsid w:val="00727E85"/>
    <w:rsid w:val="0073086A"/>
    <w:rsid w:val="00731AAC"/>
    <w:rsid w:val="00732279"/>
    <w:rsid w:val="00732DDB"/>
    <w:rsid w:val="007332A4"/>
    <w:rsid w:val="00733EED"/>
    <w:rsid w:val="0073529D"/>
    <w:rsid w:val="00737075"/>
    <w:rsid w:val="0074107E"/>
    <w:rsid w:val="00742C6B"/>
    <w:rsid w:val="0074355F"/>
    <w:rsid w:val="00743EA4"/>
    <w:rsid w:val="00746D31"/>
    <w:rsid w:val="00751BD8"/>
    <w:rsid w:val="00752269"/>
    <w:rsid w:val="00752335"/>
    <w:rsid w:val="0075345E"/>
    <w:rsid w:val="007538FA"/>
    <w:rsid w:val="00755E84"/>
    <w:rsid w:val="00756185"/>
    <w:rsid w:val="00756A7F"/>
    <w:rsid w:val="00760B4F"/>
    <w:rsid w:val="00761710"/>
    <w:rsid w:val="007658BF"/>
    <w:rsid w:val="00765B24"/>
    <w:rsid w:val="00765B71"/>
    <w:rsid w:val="00765BE4"/>
    <w:rsid w:val="0077131C"/>
    <w:rsid w:val="00771602"/>
    <w:rsid w:val="007762AA"/>
    <w:rsid w:val="007776E6"/>
    <w:rsid w:val="007777E0"/>
    <w:rsid w:val="00777B6E"/>
    <w:rsid w:val="0078190E"/>
    <w:rsid w:val="007832FE"/>
    <w:rsid w:val="0078589C"/>
    <w:rsid w:val="0079105B"/>
    <w:rsid w:val="00794E02"/>
    <w:rsid w:val="00797AB5"/>
    <w:rsid w:val="007A1CB9"/>
    <w:rsid w:val="007A2579"/>
    <w:rsid w:val="007A3181"/>
    <w:rsid w:val="007A33F6"/>
    <w:rsid w:val="007A50BA"/>
    <w:rsid w:val="007A54F5"/>
    <w:rsid w:val="007A61E7"/>
    <w:rsid w:val="007B022F"/>
    <w:rsid w:val="007B05EF"/>
    <w:rsid w:val="007B15EF"/>
    <w:rsid w:val="007B4F2E"/>
    <w:rsid w:val="007B5256"/>
    <w:rsid w:val="007B67F9"/>
    <w:rsid w:val="007B6A21"/>
    <w:rsid w:val="007B7839"/>
    <w:rsid w:val="007C4506"/>
    <w:rsid w:val="007D1F37"/>
    <w:rsid w:val="007D4EB1"/>
    <w:rsid w:val="007D614A"/>
    <w:rsid w:val="007E2D0A"/>
    <w:rsid w:val="007E360C"/>
    <w:rsid w:val="007E50D4"/>
    <w:rsid w:val="007E7DAC"/>
    <w:rsid w:val="007F0246"/>
    <w:rsid w:val="007F19D6"/>
    <w:rsid w:val="007F2A2F"/>
    <w:rsid w:val="007F2F28"/>
    <w:rsid w:val="007F35DA"/>
    <w:rsid w:val="007F3A72"/>
    <w:rsid w:val="007F4B8B"/>
    <w:rsid w:val="007F7670"/>
    <w:rsid w:val="0080030A"/>
    <w:rsid w:val="00802112"/>
    <w:rsid w:val="00802AD8"/>
    <w:rsid w:val="0080367E"/>
    <w:rsid w:val="008041AC"/>
    <w:rsid w:val="00805B91"/>
    <w:rsid w:val="00805CEB"/>
    <w:rsid w:val="00814945"/>
    <w:rsid w:val="00814AAE"/>
    <w:rsid w:val="00817C24"/>
    <w:rsid w:val="0082058C"/>
    <w:rsid w:val="00834E9D"/>
    <w:rsid w:val="008428B4"/>
    <w:rsid w:val="0084538A"/>
    <w:rsid w:val="0084611E"/>
    <w:rsid w:val="0084716B"/>
    <w:rsid w:val="008546F7"/>
    <w:rsid w:val="0085602A"/>
    <w:rsid w:val="00857F3C"/>
    <w:rsid w:val="0086039D"/>
    <w:rsid w:val="0086157B"/>
    <w:rsid w:val="00863B15"/>
    <w:rsid w:val="0086644D"/>
    <w:rsid w:val="008664E7"/>
    <w:rsid w:val="008709EF"/>
    <w:rsid w:val="00871B03"/>
    <w:rsid w:val="008765EE"/>
    <w:rsid w:val="00876A57"/>
    <w:rsid w:val="00877398"/>
    <w:rsid w:val="008801F2"/>
    <w:rsid w:val="008803FF"/>
    <w:rsid w:val="008827CD"/>
    <w:rsid w:val="00882A57"/>
    <w:rsid w:val="008835B8"/>
    <w:rsid w:val="008853D5"/>
    <w:rsid w:val="00887D19"/>
    <w:rsid w:val="00890126"/>
    <w:rsid w:val="0089761E"/>
    <w:rsid w:val="008A1B03"/>
    <w:rsid w:val="008A44B9"/>
    <w:rsid w:val="008A4E13"/>
    <w:rsid w:val="008A527C"/>
    <w:rsid w:val="008A7A42"/>
    <w:rsid w:val="008C0E96"/>
    <w:rsid w:val="008C4F88"/>
    <w:rsid w:val="008D026D"/>
    <w:rsid w:val="008D163C"/>
    <w:rsid w:val="008D3268"/>
    <w:rsid w:val="008D45CC"/>
    <w:rsid w:val="008E0251"/>
    <w:rsid w:val="008E3154"/>
    <w:rsid w:val="008E48F8"/>
    <w:rsid w:val="008F2F76"/>
    <w:rsid w:val="008F3D1F"/>
    <w:rsid w:val="008F7BBF"/>
    <w:rsid w:val="00901E17"/>
    <w:rsid w:val="0090385F"/>
    <w:rsid w:val="0091126F"/>
    <w:rsid w:val="00912296"/>
    <w:rsid w:val="00912DB9"/>
    <w:rsid w:val="00914796"/>
    <w:rsid w:val="00914C4D"/>
    <w:rsid w:val="0091605E"/>
    <w:rsid w:val="0092042D"/>
    <w:rsid w:val="009220C9"/>
    <w:rsid w:val="009227B0"/>
    <w:rsid w:val="00923ACE"/>
    <w:rsid w:val="00923ED8"/>
    <w:rsid w:val="00925C40"/>
    <w:rsid w:val="0092762F"/>
    <w:rsid w:val="0093382A"/>
    <w:rsid w:val="0093447C"/>
    <w:rsid w:val="00934F25"/>
    <w:rsid w:val="0093780E"/>
    <w:rsid w:val="00940620"/>
    <w:rsid w:val="0094172D"/>
    <w:rsid w:val="00942D06"/>
    <w:rsid w:val="00944733"/>
    <w:rsid w:val="00950701"/>
    <w:rsid w:val="00951331"/>
    <w:rsid w:val="00951BCD"/>
    <w:rsid w:val="009575E4"/>
    <w:rsid w:val="00957B7A"/>
    <w:rsid w:val="00962E44"/>
    <w:rsid w:val="009631A3"/>
    <w:rsid w:val="00964781"/>
    <w:rsid w:val="00966EDA"/>
    <w:rsid w:val="009672C3"/>
    <w:rsid w:val="0097286C"/>
    <w:rsid w:val="00973C7F"/>
    <w:rsid w:val="0097635F"/>
    <w:rsid w:val="00980376"/>
    <w:rsid w:val="009810A3"/>
    <w:rsid w:val="009817C6"/>
    <w:rsid w:val="00981F74"/>
    <w:rsid w:val="00982CCA"/>
    <w:rsid w:val="0098398E"/>
    <w:rsid w:val="009867F1"/>
    <w:rsid w:val="0099024E"/>
    <w:rsid w:val="00990EB3"/>
    <w:rsid w:val="0099123A"/>
    <w:rsid w:val="00994CF1"/>
    <w:rsid w:val="009A0EFA"/>
    <w:rsid w:val="009A2CDE"/>
    <w:rsid w:val="009A3C66"/>
    <w:rsid w:val="009A5A2D"/>
    <w:rsid w:val="009A6AC4"/>
    <w:rsid w:val="009A7EAC"/>
    <w:rsid w:val="009B178F"/>
    <w:rsid w:val="009B594D"/>
    <w:rsid w:val="009C065A"/>
    <w:rsid w:val="009C0DB5"/>
    <w:rsid w:val="009C1DA0"/>
    <w:rsid w:val="009C3796"/>
    <w:rsid w:val="009C492A"/>
    <w:rsid w:val="009C4F79"/>
    <w:rsid w:val="009C53A1"/>
    <w:rsid w:val="009C7875"/>
    <w:rsid w:val="009D3E48"/>
    <w:rsid w:val="009D6C57"/>
    <w:rsid w:val="009E1F35"/>
    <w:rsid w:val="009E2BFF"/>
    <w:rsid w:val="009E4091"/>
    <w:rsid w:val="009E4CDA"/>
    <w:rsid w:val="009E5CB1"/>
    <w:rsid w:val="009F0331"/>
    <w:rsid w:val="009F7030"/>
    <w:rsid w:val="00A0026F"/>
    <w:rsid w:val="00A00D0A"/>
    <w:rsid w:val="00A042EB"/>
    <w:rsid w:val="00A04ECC"/>
    <w:rsid w:val="00A10FA7"/>
    <w:rsid w:val="00A139DD"/>
    <w:rsid w:val="00A1756D"/>
    <w:rsid w:val="00A20257"/>
    <w:rsid w:val="00A202CD"/>
    <w:rsid w:val="00A20D11"/>
    <w:rsid w:val="00A2301D"/>
    <w:rsid w:val="00A23E97"/>
    <w:rsid w:val="00A253BD"/>
    <w:rsid w:val="00A26C7F"/>
    <w:rsid w:val="00A3122F"/>
    <w:rsid w:val="00A31FD9"/>
    <w:rsid w:val="00A33522"/>
    <w:rsid w:val="00A33B31"/>
    <w:rsid w:val="00A405AF"/>
    <w:rsid w:val="00A41A17"/>
    <w:rsid w:val="00A42B60"/>
    <w:rsid w:val="00A42D01"/>
    <w:rsid w:val="00A4303B"/>
    <w:rsid w:val="00A51FAB"/>
    <w:rsid w:val="00A53FEF"/>
    <w:rsid w:val="00A54238"/>
    <w:rsid w:val="00A54998"/>
    <w:rsid w:val="00A558D1"/>
    <w:rsid w:val="00A56EF6"/>
    <w:rsid w:val="00A57A1F"/>
    <w:rsid w:val="00A57F04"/>
    <w:rsid w:val="00A648FB"/>
    <w:rsid w:val="00A64FEE"/>
    <w:rsid w:val="00A65014"/>
    <w:rsid w:val="00A66209"/>
    <w:rsid w:val="00A71014"/>
    <w:rsid w:val="00A711DA"/>
    <w:rsid w:val="00A71B79"/>
    <w:rsid w:val="00A72E17"/>
    <w:rsid w:val="00A732E4"/>
    <w:rsid w:val="00A74BD5"/>
    <w:rsid w:val="00A768CB"/>
    <w:rsid w:val="00A76ED2"/>
    <w:rsid w:val="00A805AD"/>
    <w:rsid w:val="00A83926"/>
    <w:rsid w:val="00A8562E"/>
    <w:rsid w:val="00A90204"/>
    <w:rsid w:val="00A9265F"/>
    <w:rsid w:val="00A92EDF"/>
    <w:rsid w:val="00A94A02"/>
    <w:rsid w:val="00A9738F"/>
    <w:rsid w:val="00A97E08"/>
    <w:rsid w:val="00AA31BA"/>
    <w:rsid w:val="00AA64A6"/>
    <w:rsid w:val="00AB2F29"/>
    <w:rsid w:val="00AB3714"/>
    <w:rsid w:val="00AB3ACA"/>
    <w:rsid w:val="00AB3E5E"/>
    <w:rsid w:val="00AB4BAA"/>
    <w:rsid w:val="00AB5EE4"/>
    <w:rsid w:val="00AC0745"/>
    <w:rsid w:val="00AC0B14"/>
    <w:rsid w:val="00AC2A42"/>
    <w:rsid w:val="00AC2C41"/>
    <w:rsid w:val="00AC375D"/>
    <w:rsid w:val="00AC5963"/>
    <w:rsid w:val="00AC6A60"/>
    <w:rsid w:val="00AC7875"/>
    <w:rsid w:val="00AC7CC7"/>
    <w:rsid w:val="00AD194B"/>
    <w:rsid w:val="00AD2A38"/>
    <w:rsid w:val="00AD4144"/>
    <w:rsid w:val="00AD5772"/>
    <w:rsid w:val="00AD59EC"/>
    <w:rsid w:val="00AD5B5A"/>
    <w:rsid w:val="00AD7D50"/>
    <w:rsid w:val="00AE00B7"/>
    <w:rsid w:val="00AE4C5D"/>
    <w:rsid w:val="00AE65D3"/>
    <w:rsid w:val="00AF047C"/>
    <w:rsid w:val="00AF06A4"/>
    <w:rsid w:val="00AF23E2"/>
    <w:rsid w:val="00B01AF5"/>
    <w:rsid w:val="00B0253A"/>
    <w:rsid w:val="00B02E21"/>
    <w:rsid w:val="00B039E0"/>
    <w:rsid w:val="00B0677F"/>
    <w:rsid w:val="00B1053D"/>
    <w:rsid w:val="00B1262A"/>
    <w:rsid w:val="00B17522"/>
    <w:rsid w:val="00B17C72"/>
    <w:rsid w:val="00B2024E"/>
    <w:rsid w:val="00B2151A"/>
    <w:rsid w:val="00B2155B"/>
    <w:rsid w:val="00B2367F"/>
    <w:rsid w:val="00B23DF1"/>
    <w:rsid w:val="00B2799D"/>
    <w:rsid w:val="00B27A88"/>
    <w:rsid w:val="00B303B4"/>
    <w:rsid w:val="00B3090C"/>
    <w:rsid w:val="00B31F0F"/>
    <w:rsid w:val="00B31FD8"/>
    <w:rsid w:val="00B32440"/>
    <w:rsid w:val="00B34127"/>
    <w:rsid w:val="00B40AE1"/>
    <w:rsid w:val="00B44B3D"/>
    <w:rsid w:val="00B45D59"/>
    <w:rsid w:val="00B479C5"/>
    <w:rsid w:val="00B5017C"/>
    <w:rsid w:val="00B5137A"/>
    <w:rsid w:val="00B523FD"/>
    <w:rsid w:val="00B52858"/>
    <w:rsid w:val="00B528D5"/>
    <w:rsid w:val="00B62F05"/>
    <w:rsid w:val="00B71EE1"/>
    <w:rsid w:val="00B73206"/>
    <w:rsid w:val="00B73591"/>
    <w:rsid w:val="00B73716"/>
    <w:rsid w:val="00B754C6"/>
    <w:rsid w:val="00B771E8"/>
    <w:rsid w:val="00B857EA"/>
    <w:rsid w:val="00B8649C"/>
    <w:rsid w:val="00B86FBE"/>
    <w:rsid w:val="00B91C11"/>
    <w:rsid w:val="00B93124"/>
    <w:rsid w:val="00B94F91"/>
    <w:rsid w:val="00B9578B"/>
    <w:rsid w:val="00B97D87"/>
    <w:rsid w:val="00B97E53"/>
    <w:rsid w:val="00B97EB0"/>
    <w:rsid w:val="00BA1405"/>
    <w:rsid w:val="00BA194A"/>
    <w:rsid w:val="00BA22F4"/>
    <w:rsid w:val="00BA5BAE"/>
    <w:rsid w:val="00BA6ACA"/>
    <w:rsid w:val="00BA7515"/>
    <w:rsid w:val="00BA7526"/>
    <w:rsid w:val="00BB0799"/>
    <w:rsid w:val="00BB1C8D"/>
    <w:rsid w:val="00BB4794"/>
    <w:rsid w:val="00BC2A6C"/>
    <w:rsid w:val="00BC2FAB"/>
    <w:rsid w:val="00BC4EC9"/>
    <w:rsid w:val="00BC645F"/>
    <w:rsid w:val="00BD0856"/>
    <w:rsid w:val="00BD1337"/>
    <w:rsid w:val="00BD34F1"/>
    <w:rsid w:val="00BE072B"/>
    <w:rsid w:val="00BE2ABC"/>
    <w:rsid w:val="00BE2E70"/>
    <w:rsid w:val="00BE42A4"/>
    <w:rsid w:val="00BE4495"/>
    <w:rsid w:val="00BE5621"/>
    <w:rsid w:val="00BE685E"/>
    <w:rsid w:val="00BF00B8"/>
    <w:rsid w:val="00BF1B17"/>
    <w:rsid w:val="00BF226B"/>
    <w:rsid w:val="00C011C8"/>
    <w:rsid w:val="00C01A1D"/>
    <w:rsid w:val="00C07842"/>
    <w:rsid w:val="00C07921"/>
    <w:rsid w:val="00C1107A"/>
    <w:rsid w:val="00C1181B"/>
    <w:rsid w:val="00C126F8"/>
    <w:rsid w:val="00C139E5"/>
    <w:rsid w:val="00C1640E"/>
    <w:rsid w:val="00C305C0"/>
    <w:rsid w:val="00C319DB"/>
    <w:rsid w:val="00C34BCA"/>
    <w:rsid w:val="00C35208"/>
    <w:rsid w:val="00C362AD"/>
    <w:rsid w:val="00C41AF4"/>
    <w:rsid w:val="00C43149"/>
    <w:rsid w:val="00C51EC2"/>
    <w:rsid w:val="00C53627"/>
    <w:rsid w:val="00C538CB"/>
    <w:rsid w:val="00C53AF1"/>
    <w:rsid w:val="00C560B9"/>
    <w:rsid w:val="00C574D9"/>
    <w:rsid w:val="00C5798E"/>
    <w:rsid w:val="00C60720"/>
    <w:rsid w:val="00C61CA8"/>
    <w:rsid w:val="00C64846"/>
    <w:rsid w:val="00C65673"/>
    <w:rsid w:val="00C65E3D"/>
    <w:rsid w:val="00C70071"/>
    <w:rsid w:val="00C73411"/>
    <w:rsid w:val="00C73F85"/>
    <w:rsid w:val="00C74F31"/>
    <w:rsid w:val="00C77B94"/>
    <w:rsid w:val="00C80130"/>
    <w:rsid w:val="00C82B41"/>
    <w:rsid w:val="00C83A98"/>
    <w:rsid w:val="00C858E9"/>
    <w:rsid w:val="00C86904"/>
    <w:rsid w:val="00C87C7A"/>
    <w:rsid w:val="00C91E36"/>
    <w:rsid w:val="00C9248B"/>
    <w:rsid w:val="00C9339D"/>
    <w:rsid w:val="00C967B7"/>
    <w:rsid w:val="00C97420"/>
    <w:rsid w:val="00C97A12"/>
    <w:rsid w:val="00CA1577"/>
    <w:rsid w:val="00CA1A61"/>
    <w:rsid w:val="00CA4F70"/>
    <w:rsid w:val="00CA561F"/>
    <w:rsid w:val="00CB23AC"/>
    <w:rsid w:val="00CB2CCC"/>
    <w:rsid w:val="00CB623A"/>
    <w:rsid w:val="00CC031B"/>
    <w:rsid w:val="00CC247E"/>
    <w:rsid w:val="00CC48FD"/>
    <w:rsid w:val="00CC53BC"/>
    <w:rsid w:val="00CC564B"/>
    <w:rsid w:val="00CD16C6"/>
    <w:rsid w:val="00CD2C1F"/>
    <w:rsid w:val="00CD2FD2"/>
    <w:rsid w:val="00CD4C3E"/>
    <w:rsid w:val="00CE139B"/>
    <w:rsid w:val="00CE22B2"/>
    <w:rsid w:val="00CE269B"/>
    <w:rsid w:val="00CE591F"/>
    <w:rsid w:val="00CE6217"/>
    <w:rsid w:val="00CF160C"/>
    <w:rsid w:val="00CF1F92"/>
    <w:rsid w:val="00CF3983"/>
    <w:rsid w:val="00CF6649"/>
    <w:rsid w:val="00CF66A0"/>
    <w:rsid w:val="00D0152E"/>
    <w:rsid w:val="00D037DB"/>
    <w:rsid w:val="00D0416E"/>
    <w:rsid w:val="00D0730D"/>
    <w:rsid w:val="00D203F4"/>
    <w:rsid w:val="00D2072D"/>
    <w:rsid w:val="00D21D5B"/>
    <w:rsid w:val="00D230B8"/>
    <w:rsid w:val="00D23775"/>
    <w:rsid w:val="00D23DBD"/>
    <w:rsid w:val="00D271A8"/>
    <w:rsid w:val="00D27BE2"/>
    <w:rsid w:val="00D27E96"/>
    <w:rsid w:val="00D30B9E"/>
    <w:rsid w:val="00D3165E"/>
    <w:rsid w:val="00D32353"/>
    <w:rsid w:val="00D33EC5"/>
    <w:rsid w:val="00D34731"/>
    <w:rsid w:val="00D35059"/>
    <w:rsid w:val="00D353AD"/>
    <w:rsid w:val="00D35A66"/>
    <w:rsid w:val="00D419AA"/>
    <w:rsid w:val="00D41A29"/>
    <w:rsid w:val="00D41F68"/>
    <w:rsid w:val="00D42383"/>
    <w:rsid w:val="00D42A0A"/>
    <w:rsid w:val="00D459BD"/>
    <w:rsid w:val="00D45F61"/>
    <w:rsid w:val="00D478A6"/>
    <w:rsid w:val="00D50316"/>
    <w:rsid w:val="00D51EB7"/>
    <w:rsid w:val="00D52F3D"/>
    <w:rsid w:val="00D57C4C"/>
    <w:rsid w:val="00D6147E"/>
    <w:rsid w:val="00D63AF9"/>
    <w:rsid w:val="00D64D88"/>
    <w:rsid w:val="00D6650F"/>
    <w:rsid w:val="00D67B0C"/>
    <w:rsid w:val="00D7014B"/>
    <w:rsid w:val="00D7166D"/>
    <w:rsid w:val="00D7375D"/>
    <w:rsid w:val="00D74F9C"/>
    <w:rsid w:val="00D76967"/>
    <w:rsid w:val="00D77522"/>
    <w:rsid w:val="00D77AD9"/>
    <w:rsid w:val="00D77C87"/>
    <w:rsid w:val="00D82433"/>
    <w:rsid w:val="00D82666"/>
    <w:rsid w:val="00D84FCD"/>
    <w:rsid w:val="00D85E60"/>
    <w:rsid w:val="00D86C22"/>
    <w:rsid w:val="00D90EFD"/>
    <w:rsid w:val="00D915F6"/>
    <w:rsid w:val="00D91F30"/>
    <w:rsid w:val="00D9284A"/>
    <w:rsid w:val="00D9530D"/>
    <w:rsid w:val="00DA1846"/>
    <w:rsid w:val="00DA3591"/>
    <w:rsid w:val="00DA4363"/>
    <w:rsid w:val="00DA57F6"/>
    <w:rsid w:val="00DA68B3"/>
    <w:rsid w:val="00DB0044"/>
    <w:rsid w:val="00DB1046"/>
    <w:rsid w:val="00DB2938"/>
    <w:rsid w:val="00DB2CC9"/>
    <w:rsid w:val="00DB36BE"/>
    <w:rsid w:val="00DB3983"/>
    <w:rsid w:val="00DB573B"/>
    <w:rsid w:val="00DB6796"/>
    <w:rsid w:val="00DB6D47"/>
    <w:rsid w:val="00DB6FD7"/>
    <w:rsid w:val="00DC1EC8"/>
    <w:rsid w:val="00DC4C96"/>
    <w:rsid w:val="00DC5632"/>
    <w:rsid w:val="00DC61C9"/>
    <w:rsid w:val="00DC6A34"/>
    <w:rsid w:val="00DD1950"/>
    <w:rsid w:val="00DD1A4A"/>
    <w:rsid w:val="00DD1E08"/>
    <w:rsid w:val="00DD7354"/>
    <w:rsid w:val="00DE2195"/>
    <w:rsid w:val="00DE28D8"/>
    <w:rsid w:val="00DE302C"/>
    <w:rsid w:val="00DE3FED"/>
    <w:rsid w:val="00DE4938"/>
    <w:rsid w:val="00DE740E"/>
    <w:rsid w:val="00DE77AD"/>
    <w:rsid w:val="00DF1374"/>
    <w:rsid w:val="00DF4EFD"/>
    <w:rsid w:val="00DF50C2"/>
    <w:rsid w:val="00DF5A9B"/>
    <w:rsid w:val="00DF5F0F"/>
    <w:rsid w:val="00DF5F60"/>
    <w:rsid w:val="00DF6A59"/>
    <w:rsid w:val="00E0048A"/>
    <w:rsid w:val="00E0255C"/>
    <w:rsid w:val="00E02A41"/>
    <w:rsid w:val="00E0365E"/>
    <w:rsid w:val="00E03CE0"/>
    <w:rsid w:val="00E05C2A"/>
    <w:rsid w:val="00E06464"/>
    <w:rsid w:val="00E1050D"/>
    <w:rsid w:val="00E10C11"/>
    <w:rsid w:val="00E12DB7"/>
    <w:rsid w:val="00E14C5C"/>
    <w:rsid w:val="00E14DA2"/>
    <w:rsid w:val="00E15D21"/>
    <w:rsid w:val="00E161A7"/>
    <w:rsid w:val="00E2043B"/>
    <w:rsid w:val="00E21065"/>
    <w:rsid w:val="00E210B7"/>
    <w:rsid w:val="00E21332"/>
    <w:rsid w:val="00E22B12"/>
    <w:rsid w:val="00E25339"/>
    <w:rsid w:val="00E257BC"/>
    <w:rsid w:val="00E27C8E"/>
    <w:rsid w:val="00E30365"/>
    <w:rsid w:val="00E33490"/>
    <w:rsid w:val="00E33830"/>
    <w:rsid w:val="00E377C6"/>
    <w:rsid w:val="00E43EAC"/>
    <w:rsid w:val="00E44444"/>
    <w:rsid w:val="00E523EC"/>
    <w:rsid w:val="00E53913"/>
    <w:rsid w:val="00E55761"/>
    <w:rsid w:val="00E5747D"/>
    <w:rsid w:val="00E57EB6"/>
    <w:rsid w:val="00E6049B"/>
    <w:rsid w:val="00E6512F"/>
    <w:rsid w:val="00E66911"/>
    <w:rsid w:val="00E67CFD"/>
    <w:rsid w:val="00E720A4"/>
    <w:rsid w:val="00E72209"/>
    <w:rsid w:val="00E75ACA"/>
    <w:rsid w:val="00E80497"/>
    <w:rsid w:val="00E86DAC"/>
    <w:rsid w:val="00E87716"/>
    <w:rsid w:val="00E87918"/>
    <w:rsid w:val="00E91678"/>
    <w:rsid w:val="00E959C8"/>
    <w:rsid w:val="00E9696E"/>
    <w:rsid w:val="00E96E90"/>
    <w:rsid w:val="00E9714A"/>
    <w:rsid w:val="00EA0752"/>
    <w:rsid w:val="00EA1B5C"/>
    <w:rsid w:val="00EA2A2F"/>
    <w:rsid w:val="00EA6691"/>
    <w:rsid w:val="00EB1419"/>
    <w:rsid w:val="00EB1BFB"/>
    <w:rsid w:val="00EB2E93"/>
    <w:rsid w:val="00EB2FD6"/>
    <w:rsid w:val="00EB6C69"/>
    <w:rsid w:val="00EC2EB5"/>
    <w:rsid w:val="00EC3299"/>
    <w:rsid w:val="00ED1D20"/>
    <w:rsid w:val="00ED2861"/>
    <w:rsid w:val="00ED30B0"/>
    <w:rsid w:val="00ED6344"/>
    <w:rsid w:val="00ED65BF"/>
    <w:rsid w:val="00EE0C8E"/>
    <w:rsid w:val="00EE1971"/>
    <w:rsid w:val="00EE4050"/>
    <w:rsid w:val="00EE47EB"/>
    <w:rsid w:val="00EE6047"/>
    <w:rsid w:val="00EE6F67"/>
    <w:rsid w:val="00EE7945"/>
    <w:rsid w:val="00EF2D31"/>
    <w:rsid w:val="00EF4375"/>
    <w:rsid w:val="00EF531F"/>
    <w:rsid w:val="00F012AD"/>
    <w:rsid w:val="00F0266B"/>
    <w:rsid w:val="00F02F8E"/>
    <w:rsid w:val="00F03BFB"/>
    <w:rsid w:val="00F04B51"/>
    <w:rsid w:val="00F06B02"/>
    <w:rsid w:val="00F07E67"/>
    <w:rsid w:val="00F1114C"/>
    <w:rsid w:val="00F157D9"/>
    <w:rsid w:val="00F231BE"/>
    <w:rsid w:val="00F23911"/>
    <w:rsid w:val="00F24A35"/>
    <w:rsid w:val="00F254AC"/>
    <w:rsid w:val="00F255F3"/>
    <w:rsid w:val="00F2649F"/>
    <w:rsid w:val="00F268B7"/>
    <w:rsid w:val="00F27A8D"/>
    <w:rsid w:val="00F31FE3"/>
    <w:rsid w:val="00F32351"/>
    <w:rsid w:val="00F3585D"/>
    <w:rsid w:val="00F3739F"/>
    <w:rsid w:val="00F40E41"/>
    <w:rsid w:val="00F412B9"/>
    <w:rsid w:val="00F449EB"/>
    <w:rsid w:val="00F45A9B"/>
    <w:rsid w:val="00F45D64"/>
    <w:rsid w:val="00F45ED9"/>
    <w:rsid w:val="00F47CAA"/>
    <w:rsid w:val="00F5249B"/>
    <w:rsid w:val="00F52D7B"/>
    <w:rsid w:val="00F52E46"/>
    <w:rsid w:val="00F562A6"/>
    <w:rsid w:val="00F56E5D"/>
    <w:rsid w:val="00F57057"/>
    <w:rsid w:val="00F631A1"/>
    <w:rsid w:val="00F64247"/>
    <w:rsid w:val="00F64346"/>
    <w:rsid w:val="00F65DFD"/>
    <w:rsid w:val="00F66584"/>
    <w:rsid w:val="00F726F3"/>
    <w:rsid w:val="00F73EA7"/>
    <w:rsid w:val="00F7415D"/>
    <w:rsid w:val="00F77616"/>
    <w:rsid w:val="00F811E3"/>
    <w:rsid w:val="00F8150E"/>
    <w:rsid w:val="00F81DB0"/>
    <w:rsid w:val="00F8326C"/>
    <w:rsid w:val="00F8382F"/>
    <w:rsid w:val="00F84140"/>
    <w:rsid w:val="00F84CA5"/>
    <w:rsid w:val="00F8501E"/>
    <w:rsid w:val="00F86027"/>
    <w:rsid w:val="00F91453"/>
    <w:rsid w:val="00F91802"/>
    <w:rsid w:val="00F92E2A"/>
    <w:rsid w:val="00F95689"/>
    <w:rsid w:val="00FA0399"/>
    <w:rsid w:val="00FA096C"/>
    <w:rsid w:val="00FA3E42"/>
    <w:rsid w:val="00FA6188"/>
    <w:rsid w:val="00FA7118"/>
    <w:rsid w:val="00FB0B0D"/>
    <w:rsid w:val="00FB10F1"/>
    <w:rsid w:val="00FB4E65"/>
    <w:rsid w:val="00FB6206"/>
    <w:rsid w:val="00FC0460"/>
    <w:rsid w:val="00FC07D2"/>
    <w:rsid w:val="00FC0C6B"/>
    <w:rsid w:val="00FC213A"/>
    <w:rsid w:val="00FC25F7"/>
    <w:rsid w:val="00FC6081"/>
    <w:rsid w:val="00FC62D2"/>
    <w:rsid w:val="00FC7907"/>
    <w:rsid w:val="00FD3BDE"/>
    <w:rsid w:val="00FD69F6"/>
    <w:rsid w:val="00FE199E"/>
    <w:rsid w:val="00FE3CC5"/>
    <w:rsid w:val="00FE65EA"/>
    <w:rsid w:val="00FF1A42"/>
    <w:rsid w:val="00FF2D3F"/>
    <w:rsid w:val="00FF30C7"/>
    <w:rsid w:val="00FF4237"/>
    <w:rsid w:val="00FF4592"/>
    <w:rsid w:val="00FF52DB"/>
    <w:rsid w:val="00FF7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B303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B303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97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652</Words>
  <Characters>3457</Characters>
  <Application>Microsoft Office Word</Application>
  <DocSecurity>0</DocSecurity>
  <Lines>28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ka</dc:creator>
  <cp:lastModifiedBy>Annika</cp:lastModifiedBy>
  <cp:revision>7</cp:revision>
  <dcterms:created xsi:type="dcterms:W3CDTF">2015-11-23T13:51:00Z</dcterms:created>
  <dcterms:modified xsi:type="dcterms:W3CDTF">2016-02-25T14:15:00Z</dcterms:modified>
</cp:coreProperties>
</file>